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8304AF" w14:textId="7A222416" w:rsidR="005F4EF5" w:rsidRDefault="005F4EF5" w:rsidP="0076545B">
      <w:pPr>
        <w:ind w:hanging="851"/>
        <w:rPr>
          <w:b/>
          <w:bCs/>
        </w:rPr>
      </w:pPr>
      <w:r w:rsidRPr="0022159B">
        <w:rPr>
          <w:b/>
          <w:bCs/>
        </w:rPr>
        <w:t>S</w:t>
      </w:r>
      <w:r w:rsidR="0076545B">
        <w:rPr>
          <w:b/>
          <w:bCs/>
        </w:rPr>
        <w:t>3</w:t>
      </w:r>
      <w:r w:rsidRPr="0022159B">
        <w:rPr>
          <w:b/>
          <w:bCs/>
        </w:rPr>
        <w:t xml:space="preserve"> Table. Mann-Whitney U </w:t>
      </w:r>
      <w:r>
        <w:rPr>
          <w:b/>
          <w:bCs/>
        </w:rPr>
        <w:t>post-hoc</w:t>
      </w:r>
      <w:r w:rsidRPr="0022159B">
        <w:rPr>
          <w:b/>
          <w:bCs/>
        </w:rPr>
        <w:t xml:space="preserve"> analysis of significant hypotheses testing</w:t>
      </w:r>
    </w:p>
    <w:tbl>
      <w:tblPr>
        <w:tblW w:w="15714" w:type="dxa"/>
        <w:tblInd w:w="-851" w:type="dxa"/>
        <w:tblLook w:val="04A0" w:firstRow="1" w:lastRow="0" w:firstColumn="1" w:lastColumn="0" w:noHBand="0" w:noVBand="1"/>
      </w:tblPr>
      <w:tblGrid>
        <w:gridCol w:w="1613"/>
        <w:gridCol w:w="3207"/>
        <w:gridCol w:w="1559"/>
        <w:gridCol w:w="623"/>
        <w:gridCol w:w="627"/>
        <w:gridCol w:w="536"/>
        <w:gridCol w:w="1567"/>
        <w:gridCol w:w="2505"/>
        <w:gridCol w:w="1586"/>
        <w:gridCol w:w="727"/>
        <w:gridCol w:w="627"/>
        <w:gridCol w:w="537"/>
      </w:tblGrid>
      <w:tr w:rsidR="00953A0D" w:rsidRPr="000A4825" w14:paraId="513101ED" w14:textId="77777777" w:rsidTr="001813DB">
        <w:trPr>
          <w:trHeight w:val="290"/>
        </w:trPr>
        <w:tc>
          <w:tcPr>
            <w:tcW w:w="81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E1A7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Practitioners</w:t>
            </w:r>
          </w:p>
        </w:tc>
        <w:tc>
          <w:tcPr>
            <w:tcW w:w="75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968A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tudents</w:t>
            </w:r>
          </w:p>
        </w:tc>
      </w:tr>
      <w:tr w:rsidR="000A4825" w:rsidRPr="000A4825" w14:paraId="1BA6545B" w14:textId="77777777" w:rsidTr="001813DB">
        <w:trPr>
          <w:trHeight w:val="136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BA1C" w14:textId="77777777" w:rsidR="000A4825" w:rsidRPr="000A4825" w:rsidRDefault="000A4825" w:rsidP="000A4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Demograph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7BC48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ann-Whitney U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EEF684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Z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3F00E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p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D3B94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r</w:t>
            </w:r>
          </w:p>
        </w:tc>
        <w:tc>
          <w:tcPr>
            <w:tcW w:w="4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6538" w14:textId="77777777" w:rsidR="000A4825" w:rsidRPr="000A4825" w:rsidRDefault="000A4825" w:rsidP="000A4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Demographic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FF07FC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ann-Whitney U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E22516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Z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5B555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p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A2690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r</w:t>
            </w:r>
          </w:p>
        </w:tc>
      </w:tr>
      <w:tr w:rsidR="00953A0D" w:rsidRPr="000A4825" w14:paraId="50D911DB" w14:textId="77777777" w:rsidTr="001813DB">
        <w:trPr>
          <w:trHeight w:val="300"/>
        </w:trPr>
        <w:tc>
          <w:tcPr>
            <w:tcW w:w="81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EEC11" w14:textId="77777777" w:rsidR="000A4825" w:rsidRPr="000A4825" w:rsidRDefault="000A4825" w:rsidP="000A4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Age</w:t>
            </w:r>
          </w:p>
        </w:tc>
        <w:tc>
          <w:tcPr>
            <w:tcW w:w="75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32D2F" w14:textId="77777777" w:rsidR="000A4825" w:rsidRPr="000A4825" w:rsidRDefault="000A4825" w:rsidP="000A4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Age</w:t>
            </w:r>
          </w:p>
        </w:tc>
      </w:tr>
      <w:tr w:rsidR="000A4825" w:rsidRPr="000A4825" w14:paraId="1B527729" w14:textId="77777777" w:rsidTr="001813DB">
        <w:trPr>
          <w:trHeight w:val="232"/>
        </w:trPr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ED7B9" w14:textId="01ED893B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bookmarkStart w:id="0" w:name="RANGE!C5"/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51-60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112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5)</w:t>
            </w:r>
            <w:bookmarkEnd w:id="0"/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6B3E4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21-30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93.0,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09F2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03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53C4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3.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71A6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96E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45</w:t>
            </w:r>
          </w:p>
        </w:tc>
        <w:tc>
          <w:tcPr>
            <w:tcW w:w="1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CE208A3" w14:textId="4EE3116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35-4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83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2071E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8-24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00.5,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5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F9AE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48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796D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361E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0FD8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18</w:t>
            </w:r>
          </w:p>
        </w:tc>
      </w:tr>
      <w:tr w:rsidR="000A4825" w:rsidRPr="000A4825" w14:paraId="7D190EB4" w14:textId="77777777" w:rsidTr="001813DB">
        <w:trPr>
          <w:trHeight w:val="210"/>
        </w:trPr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2162" w14:textId="77777777" w:rsidR="000A4825" w:rsidRPr="000A4825" w:rsidRDefault="000A4825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77D00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bookmarkStart w:id="1" w:name="RANGE!D6"/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31-40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114.5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56)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3F04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271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6A60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AA43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8775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25</w:t>
            </w:r>
          </w:p>
        </w:tc>
        <w:tc>
          <w:tcPr>
            <w:tcW w:w="1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777968" w14:textId="77777777" w:rsidR="000A4825" w:rsidRPr="000A4825" w:rsidRDefault="000A4825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7965D2" w14:textId="0EF9AF64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25-34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104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46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F75E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12.0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8EF7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85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6DF4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04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E369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38</w:t>
            </w:r>
          </w:p>
        </w:tc>
      </w:tr>
      <w:tr w:rsidR="000A4825" w:rsidRPr="000A4825" w14:paraId="70C9F469" w14:textId="77777777" w:rsidTr="001813DB">
        <w:trPr>
          <w:trHeight w:val="50"/>
        </w:trPr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60E3F" w14:textId="77777777" w:rsidR="000A4825" w:rsidRPr="000A4825" w:rsidRDefault="000A4825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D4E4C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41-50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94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710F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00.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0FD0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5D5A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27C6" w14:textId="2D8EC26D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40</w:t>
            </w:r>
          </w:p>
        </w:tc>
        <w:tc>
          <w:tcPr>
            <w:tcW w:w="7549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ECE37" w14:textId="77777777" w:rsidR="000A4825" w:rsidRPr="000A4825" w:rsidRDefault="000A4825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</w:tr>
      <w:tr w:rsidR="00953A0D" w:rsidRPr="000A4825" w14:paraId="4A424249" w14:textId="77777777" w:rsidTr="001813DB">
        <w:trPr>
          <w:trHeight w:val="270"/>
        </w:trPr>
        <w:tc>
          <w:tcPr>
            <w:tcW w:w="81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25795" w14:textId="77777777" w:rsidR="000A4825" w:rsidRPr="000A4825" w:rsidRDefault="000A4825" w:rsidP="000A4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Length of service</w:t>
            </w:r>
          </w:p>
        </w:tc>
        <w:tc>
          <w:tcPr>
            <w:tcW w:w="75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6B748" w14:textId="77777777" w:rsidR="000A4825" w:rsidRPr="000A4825" w:rsidRDefault="000A4825" w:rsidP="000A4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Length of Study</w:t>
            </w:r>
          </w:p>
        </w:tc>
      </w:tr>
      <w:tr w:rsidR="000A4825" w:rsidRPr="000A4825" w14:paraId="166EDEF2" w14:textId="77777777" w:rsidTr="001813DB">
        <w:trPr>
          <w:trHeight w:val="50"/>
        </w:trPr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5D18B" w14:textId="44B36F0E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-2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93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22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4B854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6-20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113.5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07203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73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2D4E6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E6668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5801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37</w:t>
            </w:r>
          </w:p>
        </w:tc>
        <w:tc>
          <w:tcPr>
            <w:tcW w:w="1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FC0F5B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5-6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91.5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5EC9B" w14:textId="7109A414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3-4 years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(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102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73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A1EA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90.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8345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D23F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4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08F1B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23</w:t>
            </w:r>
          </w:p>
        </w:tc>
      </w:tr>
      <w:tr w:rsidR="000A4825" w:rsidRPr="000A4825" w14:paraId="120FA3DA" w14:textId="77777777" w:rsidTr="001813DB">
        <w:trPr>
          <w:trHeight w:val="159"/>
        </w:trPr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B9F1D" w14:textId="77777777" w:rsidR="000A4825" w:rsidRPr="000A4825" w:rsidRDefault="000A4825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3F406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1-15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94.0,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77E0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98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4A338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62D4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1D6F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37</w:t>
            </w:r>
          </w:p>
        </w:tc>
        <w:tc>
          <w:tcPr>
            <w:tcW w:w="1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7EA90" w14:textId="77777777" w:rsidR="000A4825" w:rsidRPr="000A4825" w:rsidRDefault="000A4825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BE7BD6" w14:textId="4F905626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7-8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117.5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2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1C5BD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CD62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1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0DD5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3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66724" w14:textId="77777777" w:rsidR="000A4825" w:rsidRPr="000A4825" w:rsidRDefault="000A4825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62</w:t>
            </w:r>
          </w:p>
        </w:tc>
      </w:tr>
      <w:tr w:rsidR="00953A0D" w:rsidRPr="000A4825" w14:paraId="5A29D3FF" w14:textId="77777777" w:rsidTr="001813DB">
        <w:trPr>
          <w:trHeight w:val="137"/>
        </w:trPr>
        <w:tc>
          <w:tcPr>
            <w:tcW w:w="16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0D9884" w14:textId="050EA162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3-5 year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94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8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0F43F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6-20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113.5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C4C3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41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76FAA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3AC4A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836D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52</w:t>
            </w:r>
          </w:p>
        </w:tc>
        <w:tc>
          <w:tcPr>
            <w:tcW w:w="7549" w:type="dxa"/>
            <w:gridSpan w:val="6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BFB1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</w:tr>
      <w:tr w:rsidR="00953A0D" w:rsidRPr="000A4825" w14:paraId="7C1ED693" w14:textId="77777777" w:rsidTr="001813DB">
        <w:trPr>
          <w:trHeight w:val="60"/>
        </w:trPr>
        <w:tc>
          <w:tcPr>
            <w:tcW w:w="1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6D0A8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F698A" w14:textId="25A3D656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21-30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94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0A8ED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06.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651D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CDB48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3984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37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715C470E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727D421D" w14:textId="77777777" w:rsidTr="001813DB">
        <w:trPr>
          <w:trHeight w:val="50"/>
        </w:trPr>
        <w:tc>
          <w:tcPr>
            <w:tcW w:w="1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AB439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80BB10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30-40 yea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109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50BD0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38.5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2EA7A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A21D7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EE94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51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301D6375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64C5899D" w14:textId="77777777" w:rsidTr="001813DB">
        <w:trPr>
          <w:trHeight w:val="50"/>
        </w:trPr>
        <w:tc>
          <w:tcPr>
            <w:tcW w:w="81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4A3C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Professional Backgrounds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1E52AD0D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1813DB" w:rsidRPr="000A4825" w14:paraId="11BE9166" w14:textId="77777777" w:rsidTr="001813DB">
        <w:trPr>
          <w:trHeight w:val="254"/>
        </w:trPr>
        <w:tc>
          <w:tcPr>
            <w:tcW w:w="16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3D273A" w14:textId="00CE0D1D" w:rsidR="001813DB" w:rsidRPr="000A4825" w:rsidRDefault="001813DB" w:rsidP="0018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Op</w:t>
            </w:r>
            <w:r w:rsidR="00E36A8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tometris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86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6) 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91B9" w14:textId="2E2A9193" w:rsidR="001813DB" w:rsidRPr="000A4825" w:rsidRDefault="001813DB" w:rsidP="0018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peech pathologis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105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1BC8" w14:textId="35C4F05E" w:rsidR="001813DB" w:rsidRPr="000A4825" w:rsidRDefault="001813DB" w:rsidP="0018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26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9CA0" w14:textId="2009A14D" w:rsidR="001813DB" w:rsidRPr="000A4825" w:rsidRDefault="001813DB" w:rsidP="0018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7F36" w14:textId="6FCDEF48" w:rsidR="001813DB" w:rsidRPr="000A4825" w:rsidRDefault="001813DB" w:rsidP="0018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39B3" w14:textId="1B57E158" w:rsidR="001813DB" w:rsidRPr="000A4825" w:rsidRDefault="001813DB" w:rsidP="0018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43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16673DE7" w14:textId="77777777" w:rsidR="001813DB" w:rsidRPr="000A4825" w:rsidRDefault="001813DB" w:rsidP="0018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5440613F" w14:textId="77777777" w:rsidTr="001813DB">
        <w:trPr>
          <w:trHeight w:val="50"/>
        </w:trPr>
        <w:tc>
          <w:tcPr>
            <w:tcW w:w="1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CBEA9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B339B" w14:textId="4666CA03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ocial Worke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117.5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7B5D3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2.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2483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1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8CA8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3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0E56B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68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7CEE1248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42D9346E" w14:textId="77777777" w:rsidTr="001813DB">
        <w:trPr>
          <w:trHeight w:val="108"/>
        </w:trPr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4118" w14:textId="40E1F22D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Psychologi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t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77.0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4)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3240" w14:textId="321F8AA5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Podiatrist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123.5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96E5" w14:textId="1B56681C" w:rsidR="00953A0D" w:rsidRPr="000A4825" w:rsidRDefault="001813DB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9A44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0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230E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4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FC6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71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00F7F0B0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1CE0A179" w14:textId="77777777" w:rsidTr="001813DB">
        <w:trPr>
          <w:trHeight w:val="60"/>
        </w:trPr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D250C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0E6E" w14:textId="6403D410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ocial Workers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117.5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8054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05C8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BFBE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C00D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82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34BB9F72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7C77E77E" w14:textId="77777777" w:rsidTr="001813DB">
        <w:trPr>
          <w:trHeight w:val="96"/>
        </w:trPr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F5640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D767" w14:textId="7F16B866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peech pathologist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105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5187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3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69FB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9607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6E33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57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71CA6454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2C3F1932" w14:textId="77777777" w:rsidTr="001813DB">
        <w:trPr>
          <w:trHeight w:val="156"/>
        </w:trPr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8CC14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E61E" w14:textId="25AD26CE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urse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106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F858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7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3F1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74A6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E4D0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53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003FD79C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06EFBDCA" w14:textId="77777777" w:rsidTr="001813DB">
        <w:trPr>
          <w:trHeight w:val="215"/>
        </w:trPr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5C60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7C21" w14:textId="7EB66926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Occupational therapist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102.5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F319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5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02B0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F67A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6650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41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78FFC32E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1CC9D389" w14:textId="77777777" w:rsidTr="001813DB">
        <w:trPr>
          <w:trHeight w:val="60"/>
        </w:trPr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0AE73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30DE" w14:textId="36ECDF7A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Pharmacist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90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8C3D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0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E6F6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4D4D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45F5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46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2A1FB0AE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389198A5" w14:textId="77777777" w:rsidTr="001813DB">
        <w:trPr>
          <w:trHeight w:val="66"/>
        </w:trPr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4FDD3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2CF7" w14:textId="38460AC9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utritionist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104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EB1A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2985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D4CA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4CB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80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63BBD970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35B49AF8" w14:textId="77777777" w:rsidTr="001813DB">
        <w:trPr>
          <w:trHeight w:val="268"/>
        </w:trPr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9CE8E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E48B" w14:textId="72189516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edical practitioner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104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82DD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2.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0E03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45A3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28B4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66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5D52347E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7DCB399A" w14:textId="77777777" w:rsidTr="001813DB">
        <w:trPr>
          <w:trHeight w:val="62"/>
        </w:trPr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9E3B9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22EC" w14:textId="341C658E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Physiotherapist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98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952C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7FDF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3B0A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F534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69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4B57AE6C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13ADF345" w14:textId="77777777" w:rsidTr="001813DB">
        <w:trPr>
          <w:trHeight w:val="52"/>
        </w:trPr>
        <w:tc>
          <w:tcPr>
            <w:tcW w:w="16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6DB703" w14:textId="5C8DA438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Dentist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 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72.5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2)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E7DA" w14:textId="13BBF335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urse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s 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106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 1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501E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2.0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5208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0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F385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4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FD65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45</w:t>
            </w:r>
          </w:p>
        </w:tc>
        <w:tc>
          <w:tcPr>
            <w:tcW w:w="7549" w:type="dxa"/>
            <w:gridSpan w:val="6"/>
            <w:vMerge/>
            <w:tcBorders>
              <w:left w:val="nil"/>
              <w:right w:val="nil"/>
            </w:tcBorders>
            <w:vAlign w:val="center"/>
            <w:hideMark/>
          </w:tcPr>
          <w:p w14:paraId="602201DA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953A0D" w:rsidRPr="000A4825" w14:paraId="14B4F997" w14:textId="77777777" w:rsidTr="001813DB">
        <w:trPr>
          <w:trHeight w:val="240"/>
        </w:trPr>
        <w:tc>
          <w:tcPr>
            <w:tcW w:w="16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A6733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5CDCC" w14:textId="5108E031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Speech pathologist</w:t>
            </w:r>
            <w:r w:rsidR="001813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s 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(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Md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 xml:space="preserve">= 105.0, </w:t>
            </w:r>
            <w:r w:rsidRPr="000A48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n</w:t>
            </w: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= 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BC6A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1.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F5EA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-2.2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2EFD2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0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0EA7" w14:textId="77777777" w:rsidR="00953A0D" w:rsidRPr="000A4825" w:rsidRDefault="00953A0D" w:rsidP="000A4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A482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AU" w:eastAsia="en-ID"/>
                <w14:ligatures w14:val="none"/>
              </w:rPr>
              <w:t>0.44</w:t>
            </w:r>
          </w:p>
        </w:tc>
        <w:tc>
          <w:tcPr>
            <w:tcW w:w="7549" w:type="dxa"/>
            <w:gridSpan w:val="6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9DB76" w14:textId="77777777" w:rsidR="00953A0D" w:rsidRPr="000A4825" w:rsidRDefault="00953A0D" w:rsidP="000A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</w:p>
        </w:tc>
      </w:tr>
    </w:tbl>
    <w:p w14:paraId="41792EA2" w14:textId="77777777" w:rsidR="000A4825" w:rsidRDefault="000A4825" w:rsidP="00155BF0">
      <w:pPr>
        <w:ind w:hanging="851"/>
      </w:pPr>
    </w:p>
    <w:p w14:paraId="1EE9F40F" w14:textId="77777777" w:rsidR="005F4EF5" w:rsidRDefault="005F4EF5"/>
    <w:sectPr w:rsidR="005F4EF5" w:rsidSect="005F4E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EF5"/>
    <w:rsid w:val="000A4825"/>
    <w:rsid w:val="00155BF0"/>
    <w:rsid w:val="001813DB"/>
    <w:rsid w:val="00236ACD"/>
    <w:rsid w:val="00246A53"/>
    <w:rsid w:val="005134EB"/>
    <w:rsid w:val="005F4EF5"/>
    <w:rsid w:val="00673FEF"/>
    <w:rsid w:val="0076545B"/>
    <w:rsid w:val="00953A0D"/>
    <w:rsid w:val="009B25CA"/>
    <w:rsid w:val="00B43675"/>
    <w:rsid w:val="00B9042B"/>
    <w:rsid w:val="00E3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53A40D"/>
  <w15:chartTrackingRefBased/>
  <w15:docId w15:val="{15B93256-889A-43A6-8E32-49A11E0AE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1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576</Characters>
  <Application>Microsoft Office Word</Application>
  <DocSecurity>0</DocSecurity>
  <Lines>225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m Madjid</dc:creator>
  <cp:keywords/>
  <dc:description/>
  <cp:lastModifiedBy>Dilam Madjid</cp:lastModifiedBy>
  <cp:revision>2</cp:revision>
  <dcterms:created xsi:type="dcterms:W3CDTF">2024-08-20T20:47:00Z</dcterms:created>
  <dcterms:modified xsi:type="dcterms:W3CDTF">2024-08-20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52323b-fbe5-475c-9aa4-d63a64482466</vt:lpwstr>
  </property>
</Properties>
</file>